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80821" w14:textId="5570418A" w:rsidR="00626566" w:rsidRPr="00B61AD0" w:rsidRDefault="00626566" w:rsidP="0062656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61AD0">
        <w:rPr>
          <w:rFonts w:ascii="Times New Roman" w:hAnsi="Times New Roman" w:cs="Times New Roman"/>
          <w:b/>
          <w:bCs/>
          <w:sz w:val="24"/>
          <w:szCs w:val="24"/>
        </w:rPr>
        <w:t>Fig. S1</w:t>
      </w:r>
    </w:p>
    <w:p w14:paraId="2FEAEE2D" w14:textId="5B08FA66" w:rsidR="00367399" w:rsidRDefault="00367399" w:rsidP="006265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7399">
        <w:rPr>
          <w:noProof/>
        </w:rPr>
        <w:drawing>
          <wp:inline distT="0" distB="0" distL="0" distR="0" wp14:anchorId="08E84B98" wp14:editId="01348784">
            <wp:extent cx="5075555" cy="433324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5555" cy="4333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573845" w14:textId="0DB64D73" w:rsidR="00226E26" w:rsidRDefault="00C95ADF" w:rsidP="00B61AD0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. S1. Mode of action of PBMC feeder cells for NK cell expansion. </w:t>
      </w:r>
      <w:r>
        <w:rPr>
          <w:rFonts w:ascii="Times New Roman" w:hAnsi="Times New Roman" w:cs="Times New Roman"/>
          <w:sz w:val="24"/>
          <w:szCs w:val="24"/>
        </w:rPr>
        <w:t>(A) Importance of cell-to-cell contact between CD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-depleted seed cells and PBMC feeder cells during NK cell proliferation. CD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-depleted cells were expanded with </w:t>
      </w:r>
      <w:r>
        <w:rPr>
          <w:rFonts w:ascii="Symbol" w:hAnsi="Symbol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-irradiated PBMCs by cell-to-cell contact or no contact manner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transwel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the presence of 500 IU/mL IL-2 and 10 ng/mL OKT-3. After 14 days of culture, expanded NK cells were assessed for fold increase. (B) Comparison of PBMCs, CD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s and CD1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monocytes as feeder cells for NK cell proliferation. CD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-depleted cells were cultured with </w:t>
      </w:r>
      <w:r>
        <w:rPr>
          <w:rFonts w:ascii="Symbol" w:hAnsi="Symbol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-irradiated PBMCs, purified CD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s or CD1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monocytes in the presence of 500 IU/mL IL-2 and 10 ng/mL OKT-3 for 14 days. After 14 days of culture, expanded NK cells were assessed for fold increase (left) and </w:t>
      </w:r>
      <w:r>
        <w:rPr>
          <w:rFonts w:ascii="Times New Roman" w:hAnsi="Times New Roman" w:cs="Times New Roman"/>
          <w:i/>
          <w:iCs/>
          <w:sz w:val="24"/>
          <w:szCs w:val="24"/>
        </w:rPr>
        <w:t>in vitr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lastRenderedPageBreak/>
        <w:t>cytotoxicity against K562 (right). The cytotoxicity of NK cells was measured at E:T ratios of 3:1 to 0.3:1. (C) Comparison of PBMCs, CD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s, 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s, 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s, and no feeder cells, as feeder cells for NK cell proliferation. CD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-depleted cells were cultured with </w:t>
      </w:r>
      <w:r>
        <w:rPr>
          <w:rFonts w:ascii="Symbol" w:hAnsi="Symbol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-irradiated PBMCs, CD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s, 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s, 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s, or no feeder cells in the presence of 500 IU/mL IL-2 and 10 ng/mL OKT-3 for 14 days. After 14 days of culture, expanded NK cells were assessed for fold increase (left) and </w:t>
      </w:r>
      <w:r>
        <w:rPr>
          <w:rFonts w:ascii="Times New Roman" w:hAnsi="Times New Roman" w:cs="Times New Roman"/>
          <w:i/>
          <w:iCs/>
          <w:sz w:val="24"/>
          <w:szCs w:val="24"/>
        </w:rPr>
        <w:t>in vitro</w:t>
      </w:r>
      <w:r>
        <w:rPr>
          <w:rFonts w:ascii="Times New Roman" w:hAnsi="Times New Roman" w:cs="Times New Roman"/>
          <w:sz w:val="24"/>
          <w:szCs w:val="24"/>
        </w:rPr>
        <w:t xml:space="preserve"> cytotoxicity against K562 (right). Data are expressed as mean + SE (n = 3). 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; 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1; *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01.</w:t>
      </w:r>
    </w:p>
    <w:sectPr w:rsidR="00226E26" w:rsidSect="00226E26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4C11D9" w14:textId="77777777" w:rsidR="00C82816" w:rsidRDefault="00C82816" w:rsidP="00F63185">
      <w:pPr>
        <w:spacing w:after="0" w:line="240" w:lineRule="auto"/>
      </w:pPr>
      <w:r>
        <w:separator/>
      </w:r>
    </w:p>
  </w:endnote>
  <w:endnote w:type="continuationSeparator" w:id="0">
    <w:p w14:paraId="0688E66C" w14:textId="77777777" w:rsidR="00C82816" w:rsidRDefault="00C82816" w:rsidP="00F631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56685074"/>
      <w:docPartObj>
        <w:docPartGallery w:val="Page Numbers (Bottom of Page)"/>
        <w:docPartUnique/>
      </w:docPartObj>
    </w:sdtPr>
    <w:sdtEndPr/>
    <w:sdtContent>
      <w:p w14:paraId="0A9E652B" w14:textId="68C7E1E4" w:rsidR="00615C99" w:rsidRDefault="00615C99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5532C" w:rsidRPr="0095532C">
          <w:rPr>
            <w:noProof/>
            <w:lang w:val="ko-KR"/>
          </w:rPr>
          <w:t>21</w:t>
        </w:r>
        <w:r>
          <w:fldChar w:fldCharType="end"/>
        </w:r>
      </w:p>
    </w:sdtContent>
  </w:sdt>
  <w:p w14:paraId="5EA5B895" w14:textId="77777777" w:rsidR="00615C99" w:rsidRDefault="00615C99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3F4F67" w14:textId="77777777" w:rsidR="00C82816" w:rsidRDefault="00C82816" w:rsidP="00F63185">
      <w:pPr>
        <w:spacing w:after="0" w:line="240" w:lineRule="auto"/>
      </w:pPr>
      <w:r>
        <w:separator/>
      </w:r>
    </w:p>
  </w:footnote>
  <w:footnote w:type="continuationSeparator" w:id="0">
    <w:p w14:paraId="35C0D7C8" w14:textId="77777777" w:rsidR="00C82816" w:rsidRDefault="00C82816" w:rsidP="00F631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1738E5"/>
    <w:multiLevelType w:val="hybridMultilevel"/>
    <w:tmpl w:val="84DC4BBA"/>
    <w:lvl w:ilvl="0" w:tplc="B84E3FDE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73FF587B"/>
    <w:multiLevelType w:val="hybridMultilevel"/>
    <w:tmpl w:val="010CA3AE"/>
    <w:lvl w:ilvl="0" w:tplc="8BB0612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564B4"/>
    <w:rsid w:val="000017B9"/>
    <w:rsid w:val="00001924"/>
    <w:rsid w:val="00004508"/>
    <w:rsid w:val="00004E99"/>
    <w:rsid w:val="0001035F"/>
    <w:rsid w:val="00011770"/>
    <w:rsid w:val="000128B7"/>
    <w:rsid w:val="00014071"/>
    <w:rsid w:val="000145F2"/>
    <w:rsid w:val="00014D1A"/>
    <w:rsid w:val="00017734"/>
    <w:rsid w:val="0002247E"/>
    <w:rsid w:val="00023C27"/>
    <w:rsid w:val="00030169"/>
    <w:rsid w:val="000345D2"/>
    <w:rsid w:val="00034886"/>
    <w:rsid w:val="00035F8F"/>
    <w:rsid w:val="00043810"/>
    <w:rsid w:val="00044DA8"/>
    <w:rsid w:val="000451BE"/>
    <w:rsid w:val="00047158"/>
    <w:rsid w:val="000527CD"/>
    <w:rsid w:val="00056116"/>
    <w:rsid w:val="000646BD"/>
    <w:rsid w:val="0006587F"/>
    <w:rsid w:val="00067754"/>
    <w:rsid w:val="00074988"/>
    <w:rsid w:val="00074CB1"/>
    <w:rsid w:val="0007513E"/>
    <w:rsid w:val="00080C1C"/>
    <w:rsid w:val="00082407"/>
    <w:rsid w:val="00083764"/>
    <w:rsid w:val="00084BE8"/>
    <w:rsid w:val="000869B9"/>
    <w:rsid w:val="00086BC8"/>
    <w:rsid w:val="00093397"/>
    <w:rsid w:val="000947BB"/>
    <w:rsid w:val="00094E82"/>
    <w:rsid w:val="00095719"/>
    <w:rsid w:val="00096349"/>
    <w:rsid w:val="00096CC3"/>
    <w:rsid w:val="000A38CE"/>
    <w:rsid w:val="000A4012"/>
    <w:rsid w:val="000A6EF5"/>
    <w:rsid w:val="000B3EEA"/>
    <w:rsid w:val="000B54EF"/>
    <w:rsid w:val="000B5FDF"/>
    <w:rsid w:val="000B68E5"/>
    <w:rsid w:val="000B6E0E"/>
    <w:rsid w:val="000B7B87"/>
    <w:rsid w:val="000B7E91"/>
    <w:rsid w:val="000C0678"/>
    <w:rsid w:val="000C17D1"/>
    <w:rsid w:val="000C3F82"/>
    <w:rsid w:val="000D1C27"/>
    <w:rsid w:val="000D373A"/>
    <w:rsid w:val="000D5CE1"/>
    <w:rsid w:val="000E0AB7"/>
    <w:rsid w:val="000E4284"/>
    <w:rsid w:val="000E4E4E"/>
    <w:rsid w:val="000E73DB"/>
    <w:rsid w:val="000E78EC"/>
    <w:rsid w:val="000F1A8A"/>
    <w:rsid w:val="000F3B80"/>
    <w:rsid w:val="000F4E15"/>
    <w:rsid w:val="000F6259"/>
    <w:rsid w:val="000F7211"/>
    <w:rsid w:val="00102731"/>
    <w:rsid w:val="00103503"/>
    <w:rsid w:val="001054C0"/>
    <w:rsid w:val="00106214"/>
    <w:rsid w:val="00106875"/>
    <w:rsid w:val="001076B9"/>
    <w:rsid w:val="001078B7"/>
    <w:rsid w:val="00107CA9"/>
    <w:rsid w:val="00116549"/>
    <w:rsid w:val="00116F02"/>
    <w:rsid w:val="00120468"/>
    <w:rsid w:val="00121C03"/>
    <w:rsid w:val="00122607"/>
    <w:rsid w:val="00124245"/>
    <w:rsid w:val="001274F7"/>
    <w:rsid w:val="0012760F"/>
    <w:rsid w:val="00132AFA"/>
    <w:rsid w:val="00133539"/>
    <w:rsid w:val="001355DB"/>
    <w:rsid w:val="00135E4D"/>
    <w:rsid w:val="0013671D"/>
    <w:rsid w:val="001367F7"/>
    <w:rsid w:val="0014111A"/>
    <w:rsid w:val="00151423"/>
    <w:rsid w:val="00153604"/>
    <w:rsid w:val="00155C5E"/>
    <w:rsid w:val="00156C19"/>
    <w:rsid w:val="0016026F"/>
    <w:rsid w:val="00160D2D"/>
    <w:rsid w:val="00162699"/>
    <w:rsid w:val="00165268"/>
    <w:rsid w:val="0017322B"/>
    <w:rsid w:val="00174D2A"/>
    <w:rsid w:val="0018090F"/>
    <w:rsid w:val="00181B28"/>
    <w:rsid w:val="00186ADB"/>
    <w:rsid w:val="00186B7D"/>
    <w:rsid w:val="00190037"/>
    <w:rsid w:val="00190174"/>
    <w:rsid w:val="00192504"/>
    <w:rsid w:val="00195C68"/>
    <w:rsid w:val="00197985"/>
    <w:rsid w:val="001A1351"/>
    <w:rsid w:val="001B0006"/>
    <w:rsid w:val="001B00FD"/>
    <w:rsid w:val="001B2564"/>
    <w:rsid w:val="001B424E"/>
    <w:rsid w:val="001B5876"/>
    <w:rsid w:val="001B5A5C"/>
    <w:rsid w:val="001B717D"/>
    <w:rsid w:val="001C6B01"/>
    <w:rsid w:val="001D11A0"/>
    <w:rsid w:val="001D2472"/>
    <w:rsid w:val="001D4479"/>
    <w:rsid w:val="001D5459"/>
    <w:rsid w:val="001D5B83"/>
    <w:rsid w:val="001D6C60"/>
    <w:rsid w:val="001E0941"/>
    <w:rsid w:val="001E4189"/>
    <w:rsid w:val="001F04A8"/>
    <w:rsid w:val="001F3AE6"/>
    <w:rsid w:val="001F6251"/>
    <w:rsid w:val="00202E0C"/>
    <w:rsid w:val="0020430B"/>
    <w:rsid w:val="00205FE4"/>
    <w:rsid w:val="00210E33"/>
    <w:rsid w:val="00210E94"/>
    <w:rsid w:val="00212EF2"/>
    <w:rsid w:val="002130BD"/>
    <w:rsid w:val="0021423D"/>
    <w:rsid w:val="002144AF"/>
    <w:rsid w:val="00214B3B"/>
    <w:rsid w:val="00214CA8"/>
    <w:rsid w:val="00221CA9"/>
    <w:rsid w:val="00226E26"/>
    <w:rsid w:val="00227C55"/>
    <w:rsid w:val="00235E5D"/>
    <w:rsid w:val="00236456"/>
    <w:rsid w:val="00241817"/>
    <w:rsid w:val="0024228C"/>
    <w:rsid w:val="00250274"/>
    <w:rsid w:val="00250E3D"/>
    <w:rsid w:val="002520D0"/>
    <w:rsid w:val="002528E3"/>
    <w:rsid w:val="002542B3"/>
    <w:rsid w:val="00261C82"/>
    <w:rsid w:val="002640AD"/>
    <w:rsid w:val="002659E8"/>
    <w:rsid w:val="0027052B"/>
    <w:rsid w:val="002741A8"/>
    <w:rsid w:val="00275924"/>
    <w:rsid w:val="00277171"/>
    <w:rsid w:val="002812AF"/>
    <w:rsid w:val="00283BDF"/>
    <w:rsid w:val="002847F4"/>
    <w:rsid w:val="002851B3"/>
    <w:rsid w:val="00285BF3"/>
    <w:rsid w:val="002869CE"/>
    <w:rsid w:val="002919DF"/>
    <w:rsid w:val="002A2C5E"/>
    <w:rsid w:val="002A40A9"/>
    <w:rsid w:val="002B1D8B"/>
    <w:rsid w:val="002B4231"/>
    <w:rsid w:val="002B6354"/>
    <w:rsid w:val="002B660A"/>
    <w:rsid w:val="002B6C6B"/>
    <w:rsid w:val="002C428A"/>
    <w:rsid w:val="002C59E5"/>
    <w:rsid w:val="002C6CD1"/>
    <w:rsid w:val="002D2815"/>
    <w:rsid w:val="002E171E"/>
    <w:rsid w:val="002E7B88"/>
    <w:rsid w:val="002F4065"/>
    <w:rsid w:val="002F604F"/>
    <w:rsid w:val="00301714"/>
    <w:rsid w:val="0030196F"/>
    <w:rsid w:val="00303729"/>
    <w:rsid w:val="00303C35"/>
    <w:rsid w:val="003043C8"/>
    <w:rsid w:val="003047E6"/>
    <w:rsid w:val="00305E32"/>
    <w:rsid w:val="003061E2"/>
    <w:rsid w:val="00306E20"/>
    <w:rsid w:val="00311750"/>
    <w:rsid w:val="00313197"/>
    <w:rsid w:val="00315B50"/>
    <w:rsid w:val="00316D34"/>
    <w:rsid w:val="00316E4D"/>
    <w:rsid w:val="00317378"/>
    <w:rsid w:val="00321F8F"/>
    <w:rsid w:val="00322F14"/>
    <w:rsid w:val="00325B9A"/>
    <w:rsid w:val="00325D3E"/>
    <w:rsid w:val="00331FB5"/>
    <w:rsid w:val="00332946"/>
    <w:rsid w:val="00333434"/>
    <w:rsid w:val="00335BA5"/>
    <w:rsid w:val="00335F11"/>
    <w:rsid w:val="0033630D"/>
    <w:rsid w:val="00344933"/>
    <w:rsid w:val="0034621F"/>
    <w:rsid w:val="00362322"/>
    <w:rsid w:val="00364CC8"/>
    <w:rsid w:val="003666B9"/>
    <w:rsid w:val="00367399"/>
    <w:rsid w:val="00367C71"/>
    <w:rsid w:val="00367D89"/>
    <w:rsid w:val="003731F5"/>
    <w:rsid w:val="00375FB7"/>
    <w:rsid w:val="00376098"/>
    <w:rsid w:val="00376122"/>
    <w:rsid w:val="00381526"/>
    <w:rsid w:val="003828B2"/>
    <w:rsid w:val="00384427"/>
    <w:rsid w:val="003937B6"/>
    <w:rsid w:val="00394ED5"/>
    <w:rsid w:val="003965B8"/>
    <w:rsid w:val="003A017F"/>
    <w:rsid w:val="003A1D17"/>
    <w:rsid w:val="003A38BF"/>
    <w:rsid w:val="003A49A0"/>
    <w:rsid w:val="003A71A1"/>
    <w:rsid w:val="003A77CA"/>
    <w:rsid w:val="003B032C"/>
    <w:rsid w:val="003B66E9"/>
    <w:rsid w:val="003B7270"/>
    <w:rsid w:val="003B73CB"/>
    <w:rsid w:val="003C04B7"/>
    <w:rsid w:val="003C26C4"/>
    <w:rsid w:val="003D56D5"/>
    <w:rsid w:val="003D57D9"/>
    <w:rsid w:val="003E154A"/>
    <w:rsid w:val="003E2556"/>
    <w:rsid w:val="003E4627"/>
    <w:rsid w:val="003E580B"/>
    <w:rsid w:val="003F2CCE"/>
    <w:rsid w:val="003F6012"/>
    <w:rsid w:val="003F7D77"/>
    <w:rsid w:val="0040173B"/>
    <w:rsid w:val="00402A73"/>
    <w:rsid w:val="00403B76"/>
    <w:rsid w:val="00405852"/>
    <w:rsid w:val="00413B07"/>
    <w:rsid w:val="0041799D"/>
    <w:rsid w:val="00417C6F"/>
    <w:rsid w:val="004203E7"/>
    <w:rsid w:val="00421545"/>
    <w:rsid w:val="00426861"/>
    <w:rsid w:val="00431719"/>
    <w:rsid w:val="00433087"/>
    <w:rsid w:val="00436500"/>
    <w:rsid w:val="00437C85"/>
    <w:rsid w:val="00440181"/>
    <w:rsid w:val="004404B7"/>
    <w:rsid w:val="00441C27"/>
    <w:rsid w:val="00441C53"/>
    <w:rsid w:val="004529A7"/>
    <w:rsid w:val="00453BA8"/>
    <w:rsid w:val="00455A81"/>
    <w:rsid w:val="00457657"/>
    <w:rsid w:val="00462DC8"/>
    <w:rsid w:val="00462FFC"/>
    <w:rsid w:val="00465674"/>
    <w:rsid w:val="00467D02"/>
    <w:rsid w:val="00473AB5"/>
    <w:rsid w:val="004748B6"/>
    <w:rsid w:val="00474D0F"/>
    <w:rsid w:val="0047610B"/>
    <w:rsid w:val="00482A44"/>
    <w:rsid w:val="00484F7E"/>
    <w:rsid w:val="00487B86"/>
    <w:rsid w:val="00495C73"/>
    <w:rsid w:val="004A1543"/>
    <w:rsid w:val="004A530A"/>
    <w:rsid w:val="004A5710"/>
    <w:rsid w:val="004A6A6E"/>
    <w:rsid w:val="004A6F65"/>
    <w:rsid w:val="004B1E69"/>
    <w:rsid w:val="004B60B2"/>
    <w:rsid w:val="004C171C"/>
    <w:rsid w:val="004C2083"/>
    <w:rsid w:val="004C35A5"/>
    <w:rsid w:val="004C4E0F"/>
    <w:rsid w:val="004C652A"/>
    <w:rsid w:val="004C7C3C"/>
    <w:rsid w:val="004D0792"/>
    <w:rsid w:val="004D1051"/>
    <w:rsid w:val="004D1B31"/>
    <w:rsid w:val="004D4520"/>
    <w:rsid w:val="004D4963"/>
    <w:rsid w:val="004D5596"/>
    <w:rsid w:val="004D7F80"/>
    <w:rsid w:val="004E4AD5"/>
    <w:rsid w:val="004E5755"/>
    <w:rsid w:val="004F1880"/>
    <w:rsid w:val="004F4020"/>
    <w:rsid w:val="004F7260"/>
    <w:rsid w:val="00500EE9"/>
    <w:rsid w:val="005042E8"/>
    <w:rsid w:val="00504302"/>
    <w:rsid w:val="00504FA4"/>
    <w:rsid w:val="0050522A"/>
    <w:rsid w:val="00506F61"/>
    <w:rsid w:val="00511F8F"/>
    <w:rsid w:val="005122D0"/>
    <w:rsid w:val="005124BB"/>
    <w:rsid w:val="005145C0"/>
    <w:rsid w:val="00514E25"/>
    <w:rsid w:val="00516C67"/>
    <w:rsid w:val="00517014"/>
    <w:rsid w:val="00517345"/>
    <w:rsid w:val="00522E65"/>
    <w:rsid w:val="00523121"/>
    <w:rsid w:val="00523649"/>
    <w:rsid w:val="00525913"/>
    <w:rsid w:val="00527823"/>
    <w:rsid w:val="00527AD7"/>
    <w:rsid w:val="00531C27"/>
    <w:rsid w:val="00535FFB"/>
    <w:rsid w:val="0054089B"/>
    <w:rsid w:val="005433F0"/>
    <w:rsid w:val="00544026"/>
    <w:rsid w:val="00544866"/>
    <w:rsid w:val="00545A71"/>
    <w:rsid w:val="00547C7E"/>
    <w:rsid w:val="00551BF4"/>
    <w:rsid w:val="005547C7"/>
    <w:rsid w:val="00555376"/>
    <w:rsid w:val="005564B4"/>
    <w:rsid w:val="00564817"/>
    <w:rsid w:val="00564F7A"/>
    <w:rsid w:val="00565033"/>
    <w:rsid w:val="00570E11"/>
    <w:rsid w:val="005717F3"/>
    <w:rsid w:val="00574D40"/>
    <w:rsid w:val="00577522"/>
    <w:rsid w:val="00580492"/>
    <w:rsid w:val="005809F9"/>
    <w:rsid w:val="005849B6"/>
    <w:rsid w:val="005863BA"/>
    <w:rsid w:val="00590C11"/>
    <w:rsid w:val="00590DE4"/>
    <w:rsid w:val="00590FBE"/>
    <w:rsid w:val="00591F81"/>
    <w:rsid w:val="0059381C"/>
    <w:rsid w:val="00594A46"/>
    <w:rsid w:val="005A0A2F"/>
    <w:rsid w:val="005A0D57"/>
    <w:rsid w:val="005A27C8"/>
    <w:rsid w:val="005A4AA8"/>
    <w:rsid w:val="005A50B8"/>
    <w:rsid w:val="005A556F"/>
    <w:rsid w:val="005A7AF1"/>
    <w:rsid w:val="005B322A"/>
    <w:rsid w:val="005B4A8E"/>
    <w:rsid w:val="005B4F12"/>
    <w:rsid w:val="005B5BAD"/>
    <w:rsid w:val="005B7117"/>
    <w:rsid w:val="005C107D"/>
    <w:rsid w:val="005C1DA0"/>
    <w:rsid w:val="005C24BC"/>
    <w:rsid w:val="005C322B"/>
    <w:rsid w:val="005C36A8"/>
    <w:rsid w:val="005C3A7E"/>
    <w:rsid w:val="005C64BC"/>
    <w:rsid w:val="005D332C"/>
    <w:rsid w:val="005D4DC2"/>
    <w:rsid w:val="005D566E"/>
    <w:rsid w:val="005E1632"/>
    <w:rsid w:val="005E2716"/>
    <w:rsid w:val="005E3B28"/>
    <w:rsid w:val="005E65FE"/>
    <w:rsid w:val="005F0BDB"/>
    <w:rsid w:val="005F21E2"/>
    <w:rsid w:val="005F53B4"/>
    <w:rsid w:val="006008D4"/>
    <w:rsid w:val="00603355"/>
    <w:rsid w:val="006034BD"/>
    <w:rsid w:val="00604197"/>
    <w:rsid w:val="006105BF"/>
    <w:rsid w:val="00611C71"/>
    <w:rsid w:val="00615C99"/>
    <w:rsid w:val="006160EF"/>
    <w:rsid w:val="00621C1D"/>
    <w:rsid w:val="00622A68"/>
    <w:rsid w:val="00624ADD"/>
    <w:rsid w:val="00626566"/>
    <w:rsid w:val="00626ECD"/>
    <w:rsid w:val="006304BE"/>
    <w:rsid w:val="006326A5"/>
    <w:rsid w:val="00633CCD"/>
    <w:rsid w:val="00633EEE"/>
    <w:rsid w:val="0064305D"/>
    <w:rsid w:val="0064352E"/>
    <w:rsid w:val="00644651"/>
    <w:rsid w:val="006459E7"/>
    <w:rsid w:val="0065032D"/>
    <w:rsid w:val="00662BCC"/>
    <w:rsid w:val="00666E72"/>
    <w:rsid w:val="0066765F"/>
    <w:rsid w:val="00667FA2"/>
    <w:rsid w:val="00670695"/>
    <w:rsid w:val="00674457"/>
    <w:rsid w:val="006779C6"/>
    <w:rsid w:val="00690923"/>
    <w:rsid w:val="00690C4F"/>
    <w:rsid w:val="006916C4"/>
    <w:rsid w:val="00691A9D"/>
    <w:rsid w:val="006932FD"/>
    <w:rsid w:val="00693AE6"/>
    <w:rsid w:val="00693D2C"/>
    <w:rsid w:val="0069630D"/>
    <w:rsid w:val="00696A2E"/>
    <w:rsid w:val="006A1E88"/>
    <w:rsid w:val="006A3302"/>
    <w:rsid w:val="006A3A26"/>
    <w:rsid w:val="006A41D1"/>
    <w:rsid w:val="006A6589"/>
    <w:rsid w:val="006B1734"/>
    <w:rsid w:val="006B1EA4"/>
    <w:rsid w:val="006B2331"/>
    <w:rsid w:val="006B3BB4"/>
    <w:rsid w:val="006B4ACD"/>
    <w:rsid w:val="006B4BBB"/>
    <w:rsid w:val="006B72DB"/>
    <w:rsid w:val="006C12F8"/>
    <w:rsid w:val="006C1E18"/>
    <w:rsid w:val="006C3CA9"/>
    <w:rsid w:val="006C47BC"/>
    <w:rsid w:val="006C5B24"/>
    <w:rsid w:val="006C709A"/>
    <w:rsid w:val="006C76EE"/>
    <w:rsid w:val="006D0AB8"/>
    <w:rsid w:val="006D12DE"/>
    <w:rsid w:val="006D1B4B"/>
    <w:rsid w:val="006D3E63"/>
    <w:rsid w:val="006D703E"/>
    <w:rsid w:val="006D7259"/>
    <w:rsid w:val="006D7393"/>
    <w:rsid w:val="006D7C76"/>
    <w:rsid w:val="006E0E48"/>
    <w:rsid w:val="006E184F"/>
    <w:rsid w:val="006E5A8A"/>
    <w:rsid w:val="006E5F71"/>
    <w:rsid w:val="006E621A"/>
    <w:rsid w:val="006F0625"/>
    <w:rsid w:val="006F5B21"/>
    <w:rsid w:val="006F6B73"/>
    <w:rsid w:val="007002EB"/>
    <w:rsid w:val="00703A5D"/>
    <w:rsid w:val="00707E55"/>
    <w:rsid w:val="00707F50"/>
    <w:rsid w:val="00710729"/>
    <w:rsid w:val="007130A5"/>
    <w:rsid w:val="00713206"/>
    <w:rsid w:val="0071337E"/>
    <w:rsid w:val="00713683"/>
    <w:rsid w:val="007152EF"/>
    <w:rsid w:val="0071544D"/>
    <w:rsid w:val="007161D1"/>
    <w:rsid w:val="0071670A"/>
    <w:rsid w:val="00723891"/>
    <w:rsid w:val="007249F4"/>
    <w:rsid w:val="007253AC"/>
    <w:rsid w:val="00725539"/>
    <w:rsid w:val="00727085"/>
    <w:rsid w:val="007302EF"/>
    <w:rsid w:val="0073438B"/>
    <w:rsid w:val="00734977"/>
    <w:rsid w:val="007360B0"/>
    <w:rsid w:val="00740998"/>
    <w:rsid w:val="00742704"/>
    <w:rsid w:val="00742F08"/>
    <w:rsid w:val="00743729"/>
    <w:rsid w:val="00743E34"/>
    <w:rsid w:val="00744F18"/>
    <w:rsid w:val="00745BF5"/>
    <w:rsid w:val="00746158"/>
    <w:rsid w:val="00750EBA"/>
    <w:rsid w:val="00751804"/>
    <w:rsid w:val="00760430"/>
    <w:rsid w:val="00760776"/>
    <w:rsid w:val="0076229E"/>
    <w:rsid w:val="007639BA"/>
    <w:rsid w:val="007654C9"/>
    <w:rsid w:val="007712D1"/>
    <w:rsid w:val="00774F9C"/>
    <w:rsid w:val="007766AF"/>
    <w:rsid w:val="007832AC"/>
    <w:rsid w:val="00783E45"/>
    <w:rsid w:val="00785D70"/>
    <w:rsid w:val="00794268"/>
    <w:rsid w:val="007A3168"/>
    <w:rsid w:val="007A40A7"/>
    <w:rsid w:val="007A542C"/>
    <w:rsid w:val="007B1FBE"/>
    <w:rsid w:val="007B39AE"/>
    <w:rsid w:val="007B4F96"/>
    <w:rsid w:val="007B53FC"/>
    <w:rsid w:val="007B7E54"/>
    <w:rsid w:val="007B7E72"/>
    <w:rsid w:val="007C0740"/>
    <w:rsid w:val="007C1940"/>
    <w:rsid w:val="007C27C9"/>
    <w:rsid w:val="007C2D64"/>
    <w:rsid w:val="007C3078"/>
    <w:rsid w:val="007C37AB"/>
    <w:rsid w:val="007C6F25"/>
    <w:rsid w:val="007D0906"/>
    <w:rsid w:val="007D0BD7"/>
    <w:rsid w:val="007D2D67"/>
    <w:rsid w:val="007D458A"/>
    <w:rsid w:val="007D752A"/>
    <w:rsid w:val="007D78BC"/>
    <w:rsid w:val="007E0016"/>
    <w:rsid w:val="007E01A8"/>
    <w:rsid w:val="007E2E31"/>
    <w:rsid w:val="007E5384"/>
    <w:rsid w:val="007E577D"/>
    <w:rsid w:val="007E5E2C"/>
    <w:rsid w:val="007E6F0E"/>
    <w:rsid w:val="007E6F78"/>
    <w:rsid w:val="007F03FB"/>
    <w:rsid w:val="007F2057"/>
    <w:rsid w:val="007F21D6"/>
    <w:rsid w:val="007F6FCA"/>
    <w:rsid w:val="007F719B"/>
    <w:rsid w:val="00800C25"/>
    <w:rsid w:val="00803E23"/>
    <w:rsid w:val="008057B3"/>
    <w:rsid w:val="0081114E"/>
    <w:rsid w:val="008133D3"/>
    <w:rsid w:val="00813A9E"/>
    <w:rsid w:val="00813D43"/>
    <w:rsid w:val="00816404"/>
    <w:rsid w:val="00816CDB"/>
    <w:rsid w:val="008175B7"/>
    <w:rsid w:val="008214E5"/>
    <w:rsid w:val="00821735"/>
    <w:rsid w:val="00821CE3"/>
    <w:rsid w:val="008230C5"/>
    <w:rsid w:val="0083011A"/>
    <w:rsid w:val="00833DCE"/>
    <w:rsid w:val="00834420"/>
    <w:rsid w:val="00834645"/>
    <w:rsid w:val="00835689"/>
    <w:rsid w:val="00835AB1"/>
    <w:rsid w:val="008408D5"/>
    <w:rsid w:val="0084110F"/>
    <w:rsid w:val="0084377D"/>
    <w:rsid w:val="00843F33"/>
    <w:rsid w:val="008523C7"/>
    <w:rsid w:val="008535F5"/>
    <w:rsid w:val="00854074"/>
    <w:rsid w:val="00854BDB"/>
    <w:rsid w:val="008559F4"/>
    <w:rsid w:val="00856418"/>
    <w:rsid w:val="0086270B"/>
    <w:rsid w:val="0086447A"/>
    <w:rsid w:val="00871891"/>
    <w:rsid w:val="00872125"/>
    <w:rsid w:val="008728BA"/>
    <w:rsid w:val="00882F26"/>
    <w:rsid w:val="0088700F"/>
    <w:rsid w:val="0088783E"/>
    <w:rsid w:val="00887CF7"/>
    <w:rsid w:val="00890274"/>
    <w:rsid w:val="00891D51"/>
    <w:rsid w:val="0089795C"/>
    <w:rsid w:val="008A04EB"/>
    <w:rsid w:val="008A1B60"/>
    <w:rsid w:val="008A239E"/>
    <w:rsid w:val="008A5247"/>
    <w:rsid w:val="008A52D6"/>
    <w:rsid w:val="008A601E"/>
    <w:rsid w:val="008A6EA1"/>
    <w:rsid w:val="008B07F1"/>
    <w:rsid w:val="008B4FD9"/>
    <w:rsid w:val="008B60FB"/>
    <w:rsid w:val="008B6E51"/>
    <w:rsid w:val="008C1786"/>
    <w:rsid w:val="008C1BBF"/>
    <w:rsid w:val="008C2AA6"/>
    <w:rsid w:val="008C431B"/>
    <w:rsid w:val="008C5884"/>
    <w:rsid w:val="008D47C3"/>
    <w:rsid w:val="008D5204"/>
    <w:rsid w:val="008D6C2D"/>
    <w:rsid w:val="008D6F8C"/>
    <w:rsid w:val="008D7031"/>
    <w:rsid w:val="008D7E46"/>
    <w:rsid w:val="008E131A"/>
    <w:rsid w:val="008E27DC"/>
    <w:rsid w:val="008E6D96"/>
    <w:rsid w:val="008E7535"/>
    <w:rsid w:val="008F1C48"/>
    <w:rsid w:val="008F25CA"/>
    <w:rsid w:val="008F4DD0"/>
    <w:rsid w:val="009019A4"/>
    <w:rsid w:val="00902286"/>
    <w:rsid w:val="00902E10"/>
    <w:rsid w:val="0090575B"/>
    <w:rsid w:val="00906643"/>
    <w:rsid w:val="00914599"/>
    <w:rsid w:val="009145C9"/>
    <w:rsid w:val="00915CAB"/>
    <w:rsid w:val="00916988"/>
    <w:rsid w:val="009176B3"/>
    <w:rsid w:val="0092011E"/>
    <w:rsid w:val="00920312"/>
    <w:rsid w:val="00921424"/>
    <w:rsid w:val="00923294"/>
    <w:rsid w:val="009263C7"/>
    <w:rsid w:val="00927407"/>
    <w:rsid w:val="0093053D"/>
    <w:rsid w:val="00930AD0"/>
    <w:rsid w:val="009326E7"/>
    <w:rsid w:val="0093676A"/>
    <w:rsid w:val="00936A18"/>
    <w:rsid w:val="00941044"/>
    <w:rsid w:val="00941DAC"/>
    <w:rsid w:val="00941F91"/>
    <w:rsid w:val="00943DFD"/>
    <w:rsid w:val="00945D31"/>
    <w:rsid w:val="00945D86"/>
    <w:rsid w:val="00946290"/>
    <w:rsid w:val="0094698B"/>
    <w:rsid w:val="00951C5F"/>
    <w:rsid w:val="009521FE"/>
    <w:rsid w:val="0095532C"/>
    <w:rsid w:val="00956528"/>
    <w:rsid w:val="00956553"/>
    <w:rsid w:val="00957D44"/>
    <w:rsid w:val="00957D6F"/>
    <w:rsid w:val="00960995"/>
    <w:rsid w:val="00964B1F"/>
    <w:rsid w:val="0096733A"/>
    <w:rsid w:val="009708C1"/>
    <w:rsid w:val="0097190C"/>
    <w:rsid w:val="00973B71"/>
    <w:rsid w:val="009744A7"/>
    <w:rsid w:val="0097505C"/>
    <w:rsid w:val="009750BD"/>
    <w:rsid w:val="00980601"/>
    <w:rsid w:val="00980A7E"/>
    <w:rsid w:val="0098144B"/>
    <w:rsid w:val="00982108"/>
    <w:rsid w:val="00983607"/>
    <w:rsid w:val="00985E52"/>
    <w:rsid w:val="00985F2A"/>
    <w:rsid w:val="00986310"/>
    <w:rsid w:val="009879FA"/>
    <w:rsid w:val="00991B8F"/>
    <w:rsid w:val="00995340"/>
    <w:rsid w:val="0099711D"/>
    <w:rsid w:val="009971E6"/>
    <w:rsid w:val="009A7C30"/>
    <w:rsid w:val="009B0BD4"/>
    <w:rsid w:val="009C2EE8"/>
    <w:rsid w:val="009C3E49"/>
    <w:rsid w:val="009C5A54"/>
    <w:rsid w:val="009C6042"/>
    <w:rsid w:val="009C651D"/>
    <w:rsid w:val="009C765B"/>
    <w:rsid w:val="009C77B5"/>
    <w:rsid w:val="009C78AF"/>
    <w:rsid w:val="009D52A1"/>
    <w:rsid w:val="009E1B9F"/>
    <w:rsid w:val="009E1E90"/>
    <w:rsid w:val="009E2479"/>
    <w:rsid w:val="009E25C5"/>
    <w:rsid w:val="009E5099"/>
    <w:rsid w:val="009E59B0"/>
    <w:rsid w:val="009E649E"/>
    <w:rsid w:val="009E73FD"/>
    <w:rsid w:val="009E7A9B"/>
    <w:rsid w:val="009F27D4"/>
    <w:rsid w:val="009F29E6"/>
    <w:rsid w:val="009F35C8"/>
    <w:rsid w:val="009F5117"/>
    <w:rsid w:val="009F63A0"/>
    <w:rsid w:val="00A018BD"/>
    <w:rsid w:val="00A01C67"/>
    <w:rsid w:val="00A0229C"/>
    <w:rsid w:val="00A0282D"/>
    <w:rsid w:val="00A04DEC"/>
    <w:rsid w:val="00A11C63"/>
    <w:rsid w:val="00A12152"/>
    <w:rsid w:val="00A12D78"/>
    <w:rsid w:val="00A12FA4"/>
    <w:rsid w:val="00A14200"/>
    <w:rsid w:val="00A21836"/>
    <w:rsid w:val="00A25229"/>
    <w:rsid w:val="00A26E28"/>
    <w:rsid w:val="00A27EBB"/>
    <w:rsid w:val="00A30939"/>
    <w:rsid w:val="00A32287"/>
    <w:rsid w:val="00A35E77"/>
    <w:rsid w:val="00A417DA"/>
    <w:rsid w:val="00A419F1"/>
    <w:rsid w:val="00A41AF8"/>
    <w:rsid w:val="00A43C7F"/>
    <w:rsid w:val="00A516B3"/>
    <w:rsid w:val="00A55894"/>
    <w:rsid w:val="00A60526"/>
    <w:rsid w:val="00A62581"/>
    <w:rsid w:val="00A63E38"/>
    <w:rsid w:val="00A653AB"/>
    <w:rsid w:val="00A711FE"/>
    <w:rsid w:val="00A7228A"/>
    <w:rsid w:val="00A73976"/>
    <w:rsid w:val="00A7398C"/>
    <w:rsid w:val="00A75AF0"/>
    <w:rsid w:val="00A77D0B"/>
    <w:rsid w:val="00A82E4A"/>
    <w:rsid w:val="00A84726"/>
    <w:rsid w:val="00A848EB"/>
    <w:rsid w:val="00A912EA"/>
    <w:rsid w:val="00A92813"/>
    <w:rsid w:val="00A9359C"/>
    <w:rsid w:val="00A94E95"/>
    <w:rsid w:val="00AA2C9B"/>
    <w:rsid w:val="00AA6404"/>
    <w:rsid w:val="00AB1E43"/>
    <w:rsid w:val="00AB24B0"/>
    <w:rsid w:val="00AB46DF"/>
    <w:rsid w:val="00AB4A7A"/>
    <w:rsid w:val="00AB563A"/>
    <w:rsid w:val="00AB582C"/>
    <w:rsid w:val="00AC104A"/>
    <w:rsid w:val="00AC3262"/>
    <w:rsid w:val="00AC5C3E"/>
    <w:rsid w:val="00AC5E89"/>
    <w:rsid w:val="00AC774C"/>
    <w:rsid w:val="00AD1F52"/>
    <w:rsid w:val="00AD3CAE"/>
    <w:rsid w:val="00AD5287"/>
    <w:rsid w:val="00AD641B"/>
    <w:rsid w:val="00AD7064"/>
    <w:rsid w:val="00AD7EC6"/>
    <w:rsid w:val="00AE3530"/>
    <w:rsid w:val="00AE387F"/>
    <w:rsid w:val="00AE3CBA"/>
    <w:rsid w:val="00AE40D8"/>
    <w:rsid w:val="00AE46C6"/>
    <w:rsid w:val="00AE4BBD"/>
    <w:rsid w:val="00AF038C"/>
    <w:rsid w:val="00AF1B8D"/>
    <w:rsid w:val="00AF2CDF"/>
    <w:rsid w:val="00AF67BA"/>
    <w:rsid w:val="00AF76C6"/>
    <w:rsid w:val="00B01DDF"/>
    <w:rsid w:val="00B04072"/>
    <w:rsid w:val="00B079DF"/>
    <w:rsid w:val="00B07B87"/>
    <w:rsid w:val="00B1041E"/>
    <w:rsid w:val="00B1092C"/>
    <w:rsid w:val="00B20733"/>
    <w:rsid w:val="00B20E34"/>
    <w:rsid w:val="00B21346"/>
    <w:rsid w:val="00B23D81"/>
    <w:rsid w:val="00B24BAB"/>
    <w:rsid w:val="00B257A3"/>
    <w:rsid w:val="00B305C4"/>
    <w:rsid w:val="00B312CC"/>
    <w:rsid w:val="00B326C6"/>
    <w:rsid w:val="00B3680F"/>
    <w:rsid w:val="00B42CEA"/>
    <w:rsid w:val="00B46E04"/>
    <w:rsid w:val="00B504F4"/>
    <w:rsid w:val="00B5289F"/>
    <w:rsid w:val="00B52CB4"/>
    <w:rsid w:val="00B561C6"/>
    <w:rsid w:val="00B61AD0"/>
    <w:rsid w:val="00B61F3E"/>
    <w:rsid w:val="00B63283"/>
    <w:rsid w:val="00B6353C"/>
    <w:rsid w:val="00B63E4C"/>
    <w:rsid w:val="00B726B9"/>
    <w:rsid w:val="00B74CC4"/>
    <w:rsid w:val="00B75CAB"/>
    <w:rsid w:val="00B8400A"/>
    <w:rsid w:val="00B84713"/>
    <w:rsid w:val="00B91F64"/>
    <w:rsid w:val="00B91FD3"/>
    <w:rsid w:val="00B96798"/>
    <w:rsid w:val="00B97FC3"/>
    <w:rsid w:val="00BA1CBD"/>
    <w:rsid w:val="00BA2DCB"/>
    <w:rsid w:val="00BA5773"/>
    <w:rsid w:val="00BA5DDE"/>
    <w:rsid w:val="00BA6024"/>
    <w:rsid w:val="00BA7C6B"/>
    <w:rsid w:val="00BB1F6B"/>
    <w:rsid w:val="00BB416B"/>
    <w:rsid w:val="00BC2721"/>
    <w:rsid w:val="00BC3378"/>
    <w:rsid w:val="00BD38CC"/>
    <w:rsid w:val="00BD4DA1"/>
    <w:rsid w:val="00BD66FC"/>
    <w:rsid w:val="00BD6FE4"/>
    <w:rsid w:val="00BD70A4"/>
    <w:rsid w:val="00BE53EB"/>
    <w:rsid w:val="00BF2ABD"/>
    <w:rsid w:val="00BF51C4"/>
    <w:rsid w:val="00BF71B6"/>
    <w:rsid w:val="00BF7DA1"/>
    <w:rsid w:val="00C03077"/>
    <w:rsid w:val="00C04069"/>
    <w:rsid w:val="00C040C2"/>
    <w:rsid w:val="00C05533"/>
    <w:rsid w:val="00C05F05"/>
    <w:rsid w:val="00C06096"/>
    <w:rsid w:val="00C06B90"/>
    <w:rsid w:val="00C077EA"/>
    <w:rsid w:val="00C124AD"/>
    <w:rsid w:val="00C14837"/>
    <w:rsid w:val="00C17653"/>
    <w:rsid w:val="00C2690D"/>
    <w:rsid w:val="00C27A27"/>
    <w:rsid w:val="00C30C57"/>
    <w:rsid w:val="00C32F95"/>
    <w:rsid w:val="00C3403A"/>
    <w:rsid w:val="00C36E5A"/>
    <w:rsid w:val="00C37C7A"/>
    <w:rsid w:val="00C37F23"/>
    <w:rsid w:val="00C37F66"/>
    <w:rsid w:val="00C4284D"/>
    <w:rsid w:val="00C42CA2"/>
    <w:rsid w:val="00C446D7"/>
    <w:rsid w:val="00C47ACD"/>
    <w:rsid w:val="00C51498"/>
    <w:rsid w:val="00C539C4"/>
    <w:rsid w:val="00C54766"/>
    <w:rsid w:val="00C603E4"/>
    <w:rsid w:val="00C60F98"/>
    <w:rsid w:val="00C637D8"/>
    <w:rsid w:val="00C65CD8"/>
    <w:rsid w:val="00C66929"/>
    <w:rsid w:val="00C74E55"/>
    <w:rsid w:val="00C81FE5"/>
    <w:rsid w:val="00C822CF"/>
    <w:rsid w:val="00C82816"/>
    <w:rsid w:val="00C83305"/>
    <w:rsid w:val="00C85B97"/>
    <w:rsid w:val="00C85C89"/>
    <w:rsid w:val="00C86E5B"/>
    <w:rsid w:val="00C87A78"/>
    <w:rsid w:val="00C92C9F"/>
    <w:rsid w:val="00C94F2E"/>
    <w:rsid w:val="00C95ADF"/>
    <w:rsid w:val="00CA157C"/>
    <w:rsid w:val="00CA21D3"/>
    <w:rsid w:val="00CA2288"/>
    <w:rsid w:val="00CA3B59"/>
    <w:rsid w:val="00CA4375"/>
    <w:rsid w:val="00CA4912"/>
    <w:rsid w:val="00CB6B32"/>
    <w:rsid w:val="00CC0674"/>
    <w:rsid w:val="00CC2101"/>
    <w:rsid w:val="00CC2420"/>
    <w:rsid w:val="00CC53D5"/>
    <w:rsid w:val="00CC5F2F"/>
    <w:rsid w:val="00CD03A4"/>
    <w:rsid w:val="00CD061A"/>
    <w:rsid w:val="00CD1DF1"/>
    <w:rsid w:val="00CE1A13"/>
    <w:rsid w:val="00CE2615"/>
    <w:rsid w:val="00CE2E73"/>
    <w:rsid w:val="00CE3304"/>
    <w:rsid w:val="00CE51F7"/>
    <w:rsid w:val="00CE6BDA"/>
    <w:rsid w:val="00CE6CD9"/>
    <w:rsid w:val="00CF096D"/>
    <w:rsid w:val="00CF2E28"/>
    <w:rsid w:val="00CF3D08"/>
    <w:rsid w:val="00CF40EF"/>
    <w:rsid w:val="00D03321"/>
    <w:rsid w:val="00D033FB"/>
    <w:rsid w:val="00D03701"/>
    <w:rsid w:val="00D0392D"/>
    <w:rsid w:val="00D06319"/>
    <w:rsid w:val="00D122ED"/>
    <w:rsid w:val="00D1287F"/>
    <w:rsid w:val="00D21563"/>
    <w:rsid w:val="00D21CE8"/>
    <w:rsid w:val="00D2486E"/>
    <w:rsid w:val="00D24F2B"/>
    <w:rsid w:val="00D25EAA"/>
    <w:rsid w:val="00D272D7"/>
    <w:rsid w:val="00D279CD"/>
    <w:rsid w:val="00D27EAB"/>
    <w:rsid w:val="00D325AE"/>
    <w:rsid w:val="00D34355"/>
    <w:rsid w:val="00D423DC"/>
    <w:rsid w:val="00D4621D"/>
    <w:rsid w:val="00D46F6A"/>
    <w:rsid w:val="00D501CF"/>
    <w:rsid w:val="00D5028D"/>
    <w:rsid w:val="00D5198F"/>
    <w:rsid w:val="00D56EFB"/>
    <w:rsid w:val="00D64487"/>
    <w:rsid w:val="00D65A82"/>
    <w:rsid w:val="00D67B04"/>
    <w:rsid w:val="00D67E92"/>
    <w:rsid w:val="00D71141"/>
    <w:rsid w:val="00D763C3"/>
    <w:rsid w:val="00D8036D"/>
    <w:rsid w:val="00D804AA"/>
    <w:rsid w:val="00D81328"/>
    <w:rsid w:val="00D81A47"/>
    <w:rsid w:val="00D81DF4"/>
    <w:rsid w:val="00D828EA"/>
    <w:rsid w:val="00D82A9C"/>
    <w:rsid w:val="00D85815"/>
    <w:rsid w:val="00D86848"/>
    <w:rsid w:val="00D86C65"/>
    <w:rsid w:val="00D8720F"/>
    <w:rsid w:val="00D876AC"/>
    <w:rsid w:val="00D91990"/>
    <w:rsid w:val="00DA1812"/>
    <w:rsid w:val="00DA2368"/>
    <w:rsid w:val="00DA32C1"/>
    <w:rsid w:val="00DA34D3"/>
    <w:rsid w:val="00DA5B59"/>
    <w:rsid w:val="00DA77A2"/>
    <w:rsid w:val="00DB0F1B"/>
    <w:rsid w:val="00DB3BBC"/>
    <w:rsid w:val="00DB52E8"/>
    <w:rsid w:val="00DB6137"/>
    <w:rsid w:val="00DC02A1"/>
    <w:rsid w:val="00DC2AFD"/>
    <w:rsid w:val="00DC2B4A"/>
    <w:rsid w:val="00DC31B6"/>
    <w:rsid w:val="00DC4017"/>
    <w:rsid w:val="00DC5545"/>
    <w:rsid w:val="00DC57BF"/>
    <w:rsid w:val="00DC79E2"/>
    <w:rsid w:val="00DD0387"/>
    <w:rsid w:val="00DD2D8E"/>
    <w:rsid w:val="00DD3417"/>
    <w:rsid w:val="00DD754F"/>
    <w:rsid w:val="00DE1498"/>
    <w:rsid w:val="00DE2A15"/>
    <w:rsid w:val="00DE4C42"/>
    <w:rsid w:val="00DE7DD1"/>
    <w:rsid w:val="00DF086C"/>
    <w:rsid w:val="00DF2566"/>
    <w:rsid w:val="00DF36E9"/>
    <w:rsid w:val="00DF56CC"/>
    <w:rsid w:val="00DF5D97"/>
    <w:rsid w:val="00DF6219"/>
    <w:rsid w:val="00DF7EFE"/>
    <w:rsid w:val="00E0200D"/>
    <w:rsid w:val="00E0268B"/>
    <w:rsid w:val="00E032B6"/>
    <w:rsid w:val="00E03848"/>
    <w:rsid w:val="00E03F30"/>
    <w:rsid w:val="00E07D21"/>
    <w:rsid w:val="00E10E44"/>
    <w:rsid w:val="00E1374D"/>
    <w:rsid w:val="00E169C0"/>
    <w:rsid w:val="00E20588"/>
    <w:rsid w:val="00E226A1"/>
    <w:rsid w:val="00E2379B"/>
    <w:rsid w:val="00E246D0"/>
    <w:rsid w:val="00E26100"/>
    <w:rsid w:val="00E30236"/>
    <w:rsid w:val="00E32C35"/>
    <w:rsid w:val="00E363D1"/>
    <w:rsid w:val="00E37DB3"/>
    <w:rsid w:val="00E40341"/>
    <w:rsid w:val="00E43083"/>
    <w:rsid w:val="00E47331"/>
    <w:rsid w:val="00E531BD"/>
    <w:rsid w:val="00E576AE"/>
    <w:rsid w:val="00E6184B"/>
    <w:rsid w:val="00E61B7F"/>
    <w:rsid w:val="00E6596D"/>
    <w:rsid w:val="00E70FAC"/>
    <w:rsid w:val="00E7507F"/>
    <w:rsid w:val="00E81379"/>
    <w:rsid w:val="00E81859"/>
    <w:rsid w:val="00E83419"/>
    <w:rsid w:val="00E854CF"/>
    <w:rsid w:val="00E87CB8"/>
    <w:rsid w:val="00E94009"/>
    <w:rsid w:val="00E94D46"/>
    <w:rsid w:val="00E97897"/>
    <w:rsid w:val="00EA1A6A"/>
    <w:rsid w:val="00EA5C7E"/>
    <w:rsid w:val="00EA6DE2"/>
    <w:rsid w:val="00EA7C7B"/>
    <w:rsid w:val="00EB0130"/>
    <w:rsid w:val="00EB228B"/>
    <w:rsid w:val="00EC5EE1"/>
    <w:rsid w:val="00ED20EA"/>
    <w:rsid w:val="00ED480D"/>
    <w:rsid w:val="00ED528A"/>
    <w:rsid w:val="00ED5FEA"/>
    <w:rsid w:val="00EE29B9"/>
    <w:rsid w:val="00EE3BDB"/>
    <w:rsid w:val="00EE563F"/>
    <w:rsid w:val="00EE57FC"/>
    <w:rsid w:val="00EE5C13"/>
    <w:rsid w:val="00EE6B91"/>
    <w:rsid w:val="00EE6FAA"/>
    <w:rsid w:val="00EF5F62"/>
    <w:rsid w:val="00F01F93"/>
    <w:rsid w:val="00F02174"/>
    <w:rsid w:val="00F03CCB"/>
    <w:rsid w:val="00F11762"/>
    <w:rsid w:val="00F11852"/>
    <w:rsid w:val="00F121F4"/>
    <w:rsid w:val="00F160D3"/>
    <w:rsid w:val="00F161DA"/>
    <w:rsid w:val="00F21319"/>
    <w:rsid w:val="00F228FD"/>
    <w:rsid w:val="00F24577"/>
    <w:rsid w:val="00F24774"/>
    <w:rsid w:val="00F24D0C"/>
    <w:rsid w:val="00F2576F"/>
    <w:rsid w:val="00F302AA"/>
    <w:rsid w:val="00F326A4"/>
    <w:rsid w:val="00F33935"/>
    <w:rsid w:val="00F34072"/>
    <w:rsid w:val="00F36624"/>
    <w:rsid w:val="00F36DA5"/>
    <w:rsid w:val="00F37657"/>
    <w:rsid w:val="00F3767F"/>
    <w:rsid w:val="00F439C4"/>
    <w:rsid w:val="00F43EC0"/>
    <w:rsid w:val="00F4591C"/>
    <w:rsid w:val="00F46696"/>
    <w:rsid w:val="00F47BA1"/>
    <w:rsid w:val="00F51525"/>
    <w:rsid w:val="00F537E3"/>
    <w:rsid w:val="00F538D8"/>
    <w:rsid w:val="00F54868"/>
    <w:rsid w:val="00F549DE"/>
    <w:rsid w:val="00F60704"/>
    <w:rsid w:val="00F61236"/>
    <w:rsid w:val="00F63185"/>
    <w:rsid w:val="00F6588B"/>
    <w:rsid w:val="00F66D32"/>
    <w:rsid w:val="00F73166"/>
    <w:rsid w:val="00F7461A"/>
    <w:rsid w:val="00F84F5E"/>
    <w:rsid w:val="00F8534E"/>
    <w:rsid w:val="00F85CDC"/>
    <w:rsid w:val="00F87ABA"/>
    <w:rsid w:val="00F96FE9"/>
    <w:rsid w:val="00F97402"/>
    <w:rsid w:val="00FA079A"/>
    <w:rsid w:val="00FA1A01"/>
    <w:rsid w:val="00FA1F95"/>
    <w:rsid w:val="00FA452B"/>
    <w:rsid w:val="00FA5435"/>
    <w:rsid w:val="00FB41E2"/>
    <w:rsid w:val="00FB735D"/>
    <w:rsid w:val="00FC0185"/>
    <w:rsid w:val="00FC2115"/>
    <w:rsid w:val="00FC3804"/>
    <w:rsid w:val="00FC46C1"/>
    <w:rsid w:val="00FC6601"/>
    <w:rsid w:val="00FC71D2"/>
    <w:rsid w:val="00FD57FD"/>
    <w:rsid w:val="00FD597F"/>
    <w:rsid w:val="00FD6903"/>
    <w:rsid w:val="00FE02FA"/>
    <w:rsid w:val="00FE2AC6"/>
    <w:rsid w:val="00FF1A3E"/>
    <w:rsid w:val="00FF1F7F"/>
    <w:rsid w:val="00FF27B8"/>
    <w:rsid w:val="00FF3054"/>
    <w:rsid w:val="00FF6737"/>
    <w:rsid w:val="00FF7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CC5871"/>
  <w15:chartTrackingRefBased/>
  <w15:docId w15:val="{0C7AD80B-1A05-4E2E-BB26-157273247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B504F4"/>
    <w:pPr>
      <w:widowControl/>
      <w:wordWrap/>
      <w:autoSpaceDE/>
      <w:autoSpaceDN/>
      <w:spacing w:before="240" w:after="120" w:line="240" w:lineRule="auto"/>
      <w:jc w:val="left"/>
      <w:outlineLvl w:val="0"/>
    </w:pPr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318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63185"/>
  </w:style>
  <w:style w:type="paragraph" w:styleId="a4">
    <w:name w:val="footer"/>
    <w:basedOn w:val="a"/>
    <w:link w:val="Char0"/>
    <w:uiPriority w:val="99"/>
    <w:unhideWhenUsed/>
    <w:rsid w:val="00F6318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63185"/>
  </w:style>
  <w:style w:type="paragraph" w:styleId="a5">
    <w:name w:val="List Paragraph"/>
    <w:basedOn w:val="a"/>
    <w:uiPriority w:val="34"/>
    <w:qFormat/>
    <w:rsid w:val="001D11A0"/>
    <w:pPr>
      <w:ind w:leftChars="400" w:left="800"/>
    </w:pPr>
  </w:style>
  <w:style w:type="paragraph" w:styleId="a6">
    <w:name w:val="Balloon Text"/>
    <w:basedOn w:val="a"/>
    <w:link w:val="Char1"/>
    <w:uiPriority w:val="99"/>
    <w:semiHidden/>
    <w:unhideWhenUsed/>
    <w:rsid w:val="004A571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4A5710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9F29E6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9F29E6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9F29E6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9F29E6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9F29E6"/>
    <w:rPr>
      <w:b/>
      <w:bCs/>
    </w:rPr>
  </w:style>
  <w:style w:type="character" w:styleId="aa">
    <w:name w:val="Hyperlink"/>
    <w:basedOn w:val="a0"/>
    <w:uiPriority w:val="99"/>
    <w:unhideWhenUsed/>
    <w:rsid w:val="008F1C48"/>
    <w:rPr>
      <w:color w:val="0000FF"/>
      <w:u w:val="single"/>
    </w:rPr>
  </w:style>
  <w:style w:type="character" w:customStyle="1" w:styleId="cit">
    <w:name w:val="cit"/>
    <w:basedOn w:val="a0"/>
    <w:rsid w:val="008F1C48"/>
  </w:style>
  <w:style w:type="character" w:customStyle="1" w:styleId="st1">
    <w:name w:val="st1"/>
    <w:basedOn w:val="a0"/>
    <w:rsid w:val="000B54EF"/>
  </w:style>
  <w:style w:type="character" w:styleId="HTML">
    <w:name w:val="HTML Cite"/>
    <w:basedOn w:val="a0"/>
    <w:uiPriority w:val="99"/>
    <w:semiHidden/>
    <w:unhideWhenUsed/>
    <w:rsid w:val="00504302"/>
    <w:rPr>
      <w:i/>
      <w:iCs/>
    </w:rPr>
  </w:style>
  <w:style w:type="paragraph" w:customStyle="1" w:styleId="ab">
    <w:name w:val="바탕글"/>
    <w:basedOn w:val="a"/>
    <w:rsid w:val="004529A7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c">
    <w:name w:val="Revision"/>
    <w:hidden/>
    <w:uiPriority w:val="99"/>
    <w:semiHidden/>
    <w:rsid w:val="006F6B73"/>
    <w:pPr>
      <w:spacing w:after="0" w:line="240" w:lineRule="auto"/>
      <w:jc w:val="left"/>
    </w:pPr>
  </w:style>
  <w:style w:type="character" w:customStyle="1" w:styleId="u-visually-hidden1">
    <w:name w:val="u-visually-hidden1"/>
    <w:basedOn w:val="a0"/>
    <w:rsid w:val="00BC3378"/>
    <w:rPr>
      <w:bdr w:val="none" w:sz="0" w:space="0" w:color="auto" w:frame="1"/>
    </w:rPr>
  </w:style>
  <w:style w:type="character" w:customStyle="1" w:styleId="highwire-cite-metadata-journal">
    <w:name w:val="highwire-cite-metadata-journal"/>
    <w:basedOn w:val="a0"/>
    <w:rsid w:val="00574D40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date">
    <w:name w:val="highwire-cite-metadata-date"/>
    <w:basedOn w:val="a0"/>
    <w:rsid w:val="00574D40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volume">
    <w:name w:val="highwire-cite-metadata-volume"/>
    <w:basedOn w:val="a0"/>
    <w:rsid w:val="00574D40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issue">
    <w:name w:val="highwire-cite-metadata-issue"/>
    <w:basedOn w:val="a0"/>
    <w:rsid w:val="00574D40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pages">
    <w:name w:val="highwire-cite-metadata-pages"/>
    <w:basedOn w:val="a0"/>
    <w:rsid w:val="00574D40"/>
    <w:rPr>
      <w:sz w:val="24"/>
      <w:szCs w:val="24"/>
      <w:bdr w:val="none" w:sz="0" w:space="0" w:color="auto" w:frame="1"/>
      <w:vertAlign w:val="baseline"/>
    </w:rPr>
  </w:style>
  <w:style w:type="paragraph" w:customStyle="1" w:styleId="EndNoteBibliography">
    <w:name w:val="EndNote Bibliography"/>
    <w:basedOn w:val="a"/>
    <w:link w:val="EndNoteBibliographyChar"/>
    <w:rsid w:val="00E854C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854CF"/>
    <w:rPr>
      <w:rFonts w:ascii="맑은 고딕" w:eastAsia="맑은 고딕" w:hAnsi="맑은 고딕"/>
      <w:noProof/>
    </w:rPr>
  </w:style>
  <w:style w:type="character" w:customStyle="1" w:styleId="1Char">
    <w:name w:val="제목 1 Char"/>
    <w:basedOn w:val="a0"/>
    <w:link w:val="1"/>
    <w:uiPriority w:val="9"/>
    <w:rsid w:val="00B504F4"/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character" w:customStyle="1" w:styleId="highlight">
    <w:name w:val="highlight"/>
    <w:basedOn w:val="a0"/>
    <w:rsid w:val="00B504F4"/>
  </w:style>
  <w:style w:type="paragraph" w:customStyle="1" w:styleId="icon--meta-keyline1">
    <w:name w:val="icon--meta-keyline1"/>
    <w:basedOn w:val="a"/>
    <w:rsid w:val="00EE57FC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journaltitle2">
    <w:name w:val="journaltitle2"/>
    <w:basedOn w:val="a0"/>
    <w:rsid w:val="00EE57FC"/>
  </w:style>
  <w:style w:type="character" w:customStyle="1" w:styleId="articlecitationyear">
    <w:name w:val="articlecitation_year"/>
    <w:basedOn w:val="a0"/>
    <w:rsid w:val="00EE57FC"/>
  </w:style>
  <w:style w:type="character" w:customStyle="1" w:styleId="articlecitationvolume">
    <w:name w:val="articlecitation_volume"/>
    <w:basedOn w:val="a0"/>
    <w:rsid w:val="00EE57FC"/>
  </w:style>
  <w:style w:type="character" w:customStyle="1" w:styleId="articlecitationpages">
    <w:name w:val="articlecitation_pages"/>
    <w:basedOn w:val="a0"/>
    <w:rsid w:val="00EE57FC"/>
  </w:style>
  <w:style w:type="character" w:customStyle="1" w:styleId="u-inline-block">
    <w:name w:val="u-inline-block"/>
    <w:basedOn w:val="a0"/>
    <w:rsid w:val="00EE57FC"/>
  </w:style>
  <w:style w:type="paragraph" w:customStyle="1" w:styleId="EndNoteBibliographyTitle">
    <w:name w:val="EndNote Bibliography Title"/>
    <w:basedOn w:val="a"/>
    <w:link w:val="EndNoteBibliographyTitleChar"/>
    <w:rsid w:val="007130A5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130A5"/>
    <w:rPr>
      <w:rFonts w:ascii="맑은 고딕" w:eastAsia="맑은 고딕" w:hAnsi="맑은 고딕"/>
      <w:noProof/>
    </w:rPr>
  </w:style>
  <w:style w:type="paragraph" w:styleId="ad">
    <w:name w:val="Normal (Web)"/>
    <w:basedOn w:val="a"/>
    <w:uiPriority w:val="99"/>
    <w:semiHidden/>
    <w:unhideWhenUsed/>
    <w:rsid w:val="00035F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10">
    <w:name w:val="확인되지 않은 멘션1"/>
    <w:basedOn w:val="a0"/>
    <w:uiPriority w:val="99"/>
    <w:semiHidden/>
    <w:unhideWhenUsed/>
    <w:rsid w:val="006326A5"/>
    <w:rPr>
      <w:color w:val="605E5C"/>
      <w:shd w:val="clear" w:color="auto" w:fill="E1DFDD"/>
    </w:rPr>
  </w:style>
  <w:style w:type="character" w:styleId="ae">
    <w:name w:val="line number"/>
    <w:basedOn w:val="a0"/>
    <w:uiPriority w:val="99"/>
    <w:semiHidden/>
    <w:unhideWhenUsed/>
    <w:rsid w:val="00A558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2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841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19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9791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06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7078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68667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00726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50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9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6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75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39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973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1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6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29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068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208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612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3376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3799144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671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9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1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62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90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19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75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6873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29250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9675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18840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74867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320199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76684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E869E1-63AB-4F98-ACFC-9EC4D7FCE6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8</TotalTime>
  <Pages>2</Pages>
  <Words>215</Words>
  <Characters>1229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민보경</dc:creator>
  <cp:keywords/>
  <dc:description/>
  <cp:lastModifiedBy>민보경</cp:lastModifiedBy>
  <cp:revision>64</cp:revision>
  <cp:lastPrinted>2019-02-12T02:26:00Z</cp:lastPrinted>
  <dcterms:created xsi:type="dcterms:W3CDTF">2020-11-03T02:07:00Z</dcterms:created>
  <dcterms:modified xsi:type="dcterms:W3CDTF">2021-08-04T06:00:00Z</dcterms:modified>
</cp:coreProperties>
</file>